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"/>
        <w:gridCol w:w="7655"/>
        <w:gridCol w:w="1413"/>
      </w:tblGrid>
      <w:tr w:rsidR="00F706E2" w:rsidRPr="00F706E2" w14:paraId="497CB96D" w14:textId="77777777" w:rsidTr="00EC2F7E">
        <w:tc>
          <w:tcPr>
            <w:tcW w:w="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0B05EA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  <w:t>#</w:t>
            </w:r>
          </w:p>
        </w:tc>
        <w:tc>
          <w:tcPr>
            <w:tcW w:w="40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EEBE79" w14:textId="47711916" w:rsidR="00F706E2" w:rsidRPr="00F706E2" w:rsidRDefault="00D04F45" w:rsidP="00F706E2">
            <w:pPr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</w:pPr>
            <w:r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  <w:t>Search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0DE0FA" w14:textId="7F59DC24" w:rsidR="00F706E2" w:rsidRPr="00F706E2" w:rsidRDefault="00F706E2" w:rsidP="00F706E2">
            <w:pPr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  <w:t xml:space="preserve">Results </w:t>
            </w:r>
            <w:r w:rsidR="002430E1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  <w:t>08/0</w:t>
            </w:r>
            <w:r w:rsidR="00EC2F7E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  <w:t>9/</w:t>
            </w:r>
            <w:r w:rsidRPr="00F706E2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  <w:t xml:space="preserve"> </w:t>
            </w:r>
            <w:r w:rsidR="00EC2F7E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  <w:t>2</w:t>
            </w:r>
            <w:r w:rsidRPr="00F706E2">
              <w:rPr>
                <w:rFonts w:ascii="Segoe UI" w:eastAsia="Times New Roman" w:hAnsi="Segoe UI" w:cs="Segoe UI"/>
                <w:b/>
                <w:bCs/>
                <w:color w:val="242424"/>
                <w:kern w:val="0"/>
                <w:sz w:val="23"/>
                <w:szCs w:val="23"/>
                <w14:ligatures w14:val="none"/>
              </w:rPr>
              <w:t>024</w:t>
            </w:r>
          </w:p>
        </w:tc>
      </w:tr>
      <w:tr w:rsidR="00F706E2" w:rsidRPr="00F706E2" w14:paraId="0BF2E4DF" w14:textId="77777777" w:rsidTr="00EC2F7E">
        <w:tc>
          <w:tcPr>
            <w:tcW w:w="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E27166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</w:t>
            </w:r>
          </w:p>
        </w:tc>
        <w:tc>
          <w:tcPr>
            <w:tcW w:w="40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2537FD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Thyroid lymphoma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E1A7E6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505</w:t>
            </w:r>
          </w:p>
        </w:tc>
      </w:tr>
      <w:tr w:rsidR="00F706E2" w:rsidRPr="00F706E2" w14:paraId="3B18E4AD" w14:textId="77777777" w:rsidTr="00EC2F7E">
        <w:tc>
          <w:tcPr>
            <w:tcW w:w="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42E8FA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</w:t>
            </w:r>
          </w:p>
        </w:tc>
        <w:tc>
          <w:tcPr>
            <w:tcW w:w="40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F06782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Secondary thyroid Lymphoma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BFB1E8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5</w:t>
            </w:r>
          </w:p>
        </w:tc>
      </w:tr>
      <w:tr w:rsidR="00F706E2" w:rsidRPr="00F706E2" w14:paraId="079D6247" w14:textId="77777777" w:rsidTr="00EC2F7E">
        <w:tc>
          <w:tcPr>
            <w:tcW w:w="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509A10E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3</w:t>
            </w:r>
          </w:p>
        </w:tc>
        <w:tc>
          <w:tcPr>
            <w:tcW w:w="40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74789E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Primary thyroid lymphoma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4419C5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277</w:t>
            </w:r>
          </w:p>
        </w:tc>
      </w:tr>
      <w:tr w:rsidR="00F706E2" w:rsidRPr="00F706E2" w14:paraId="6EAA984E" w14:textId="77777777" w:rsidTr="00EC2F7E">
        <w:tc>
          <w:tcPr>
            <w:tcW w:w="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CFEAC0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4</w:t>
            </w:r>
          </w:p>
        </w:tc>
        <w:tc>
          <w:tcPr>
            <w:tcW w:w="40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6DA0FE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"lymphoma of thyroid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C5F090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38</w:t>
            </w:r>
          </w:p>
        </w:tc>
      </w:tr>
      <w:tr w:rsidR="00F706E2" w:rsidRPr="00F706E2" w14:paraId="1A9F7EC2" w14:textId="77777777" w:rsidTr="00EC2F7E">
        <w:tc>
          <w:tcPr>
            <w:tcW w:w="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A1D9EE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5</w:t>
            </w:r>
          </w:p>
        </w:tc>
        <w:tc>
          <w:tcPr>
            <w:tcW w:w="40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324106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1 or 2 or 3 or 4</w:t>
            </w:r>
          </w:p>
        </w:tc>
        <w:tc>
          <w:tcPr>
            <w:tcW w:w="7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F55A8B" w14:textId="77777777" w:rsidR="00F706E2" w:rsidRPr="00F706E2" w:rsidRDefault="00F706E2" w:rsidP="00F706E2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F706E2"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615</w:t>
            </w:r>
          </w:p>
        </w:tc>
      </w:tr>
    </w:tbl>
    <w:p w14:paraId="4B0D43D2" w14:textId="77777777" w:rsidR="00C14D79" w:rsidRDefault="00C14D79" w:rsidP="00F706E2"/>
    <w:p w14:paraId="4579EEAA" w14:textId="77777777" w:rsidR="00C14D79" w:rsidRDefault="00C14D79" w:rsidP="00F706E2"/>
    <w:p w14:paraId="3CE551DC" w14:textId="57E57825" w:rsidR="00C14D79" w:rsidRDefault="00C14D79" w:rsidP="00F706E2">
      <w:r>
        <w:t>SCOPUS</w:t>
      </w:r>
    </w:p>
    <w:p w14:paraId="4E1B4A00" w14:textId="7CBFD721" w:rsidR="00C14D79" w:rsidRDefault="00C14D79" w:rsidP="00F706E2"/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"/>
        <w:gridCol w:w="7905"/>
        <w:gridCol w:w="1273"/>
      </w:tblGrid>
      <w:tr w:rsidR="00F825F4" w:rsidRPr="00F706E2" w14:paraId="0CE3CE57" w14:textId="77777777" w:rsidTr="00B4683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6946E5" w14:textId="193F199B" w:rsidR="00F825F4" w:rsidRPr="00F706E2" w:rsidRDefault="00F825F4" w:rsidP="00B4683F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42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D16D0D" w14:textId="501D3DF6" w:rsidR="00F825F4" w:rsidRPr="00F706E2" w:rsidRDefault="00F825F4" w:rsidP="00B4683F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 w:rsidRPr="00C14D79">
              <w:t>"Thyroid lymphoma" OR "Secondary thyroid Lymphoma" OR "Primary thyroid lymphoma" OR "lymphoma of thyroid"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451457F" w14:textId="296560C0" w:rsidR="00F825F4" w:rsidRPr="00F706E2" w:rsidRDefault="00F825F4" w:rsidP="00B4683F">
            <w:pP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</w:pPr>
            <w:r>
              <w:rPr>
                <w:rFonts w:ascii="Segoe UI" w:eastAsia="Times New Roman" w:hAnsi="Segoe UI" w:cs="Segoe UI"/>
                <w:color w:val="242424"/>
                <w:kern w:val="0"/>
                <w:sz w:val="23"/>
                <w:szCs w:val="23"/>
                <w14:ligatures w14:val="none"/>
              </w:rPr>
              <w:t>762</w:t>
            </w:r>
          </w:p>
        </w:tc>
      </w:tr>
    </w:tbl>
    <w:p w14:paraId="1897962F" w14:textId="77777777" w:rsidR="00F825F4" w:rsidRDefault="00F825F4" w:rsidP="00F706E2"/>
    <w:p w14:paraId="6DD51BA5" w14:textId="77777777" w:rsidR="00C14D79" w:rsidRDefault="00C14D79" w:rsidP="00F706E2"/>
    <w:p w14:paraId="42E15906" w14:textId="545B1E08" w:rsidR="00C14D79" w:rsidRPr="00F825F4" w:rsidRDefault="00F825F4" w:rsidP="00F706E2">
      <w:r w:rsidRPr="00F825F4">
        <w:t xml:space="preserve">Embase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"/>
        <w:gridCol w:w="7905"/>
        <w:gridCol w:w="1273"/>
      </w:tblGrid>
      <w:tr w:rsidR="00F825F4" w:rsidRPr="00F825F4" w14:paraId="19A3555B" w14:textId="77777777" w:rsidTr="00F825F4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4EB95A" w14:textId="77777777" w:rsidR="00F825F4" w:rsidRPr="00F706E2" w:rsidRDefault="00F825F4" w:rsidP="00B4683F">
            <w:pPr>
              <w:rPr>
                <w:rFonts w:eastAsia="Times New Roman" w:cs="Segoe UI"/>
                <w:color w:val="242424"/>
                <w:kern w:val="0"/>
                <w14:ligatures w14:val="none"/>
              </w:rPr>
            </w:pPr>
          </w:p>
        </w:tc>
        <w:tc>
          <w:tcPr>
            <w:tcW w:w="42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52995E0" w14:textId="09241C3F" w:rsidR="00F825F4" w:rsidRPr="00F706E2" w:rsidRDefault="00F825F4" w:rsidP="00B4683F">
            <w:r w:rsidRPr="00F825F4">
              <w:rPr>
                <w:rStyle w:val="term"/>
                <w:rFonts w:cs="Arial"/>
                <w:color w:val="000000"/>
                <w:bdr w:val="none" w:sz="0" w:space="0" w:color="auto" w:frame="1"/>
                <w:shd w:val="clear" w:color="auto" w:fill="D7ECFB"/>
              </w:rPr>
              <w:t>'thyroid lymphoma'</w:t>
            </w:r>
            <w:r w:rsidRPr="00F825F4">
              <w:rPr>
                <w:rFonts w:cs="Arial"/>
                <w:color w:val="000000"/>
                <w:shd w:val="clear" w:color="auto" w:fill="D7ECFB"/>
              </w:rPr>
              <w:t>/exp OR </w:t>
            </w:r>
            <w:r w:rsidRPr="00F825F4">
              <w:rPr>
                <w:rStyle w:val="term"/>
                <w:rFonts w:cs="Arial"/>
                <w:color w:val="000000"/>
                <w:bdr w:val="none" w:sz="0" w:space="0" w:color="auto" w:frame="1"/>
                <w:shd w:val="clear" w:color="auto" w:fill="D7ECFB"/>
              </w:rPr>
              <w:t>'thyroid lymphoma'</w:t>
            </w:r>
            <w:r w:rsidRPr="00F825F4">
              <w:rPr>
                <w:rFonts w:cs="Arial"/>
                <w:color w:val="000000"/>
                <w:shd w:val="clear" w:color="auto" w:fill="D7ECFB"/>
              </w:rPr>
              <w:t> OR </w:t>
            </w:r>
            <w:r w:rsidRPr="00F825F4">
              <w:rPr>
                <w:rStyle w:val="term"/>
                <w:rFonts w:cs="Arial"/>
                <w:color w:val="000000"/>
                <w:bdr w:val="none" w:sz="0" w:space="0" w:color="auto" w:frame="1"/>
                <w:shd w:val="clear" w:color="auto" w:fill="D7ECFB"/>
              </w:rPr>
              <w:t>'secondary thyroid lymphoma'</w:t>
            </w:r>
            <w:r w:rsidRPr="00F825F4">
              <w:rPr>
                <w:rFonts w:cs="Arial"/>
                <w:color w:val="000000"/>
                <w:shd w:val="clear" w:color="auto" w:fill="D7ECFB"/>
              </w:rPr>
              <w:t> OR </w:t>
            </w:r>
            <w:r w:rsidRPr="00F825F4">
              <w:rPr>
                <w:rStyle w:val="term"/>
                <w:rFonts w:cs="Arial"/>
                <w:color w:val="000000"/>
                <w:bdr w:val="none" w:sz="0" w:space="0" w:color="auto" w:frame="1"/>
                <w:shd w:val="clear" w:color="auto" w:fill="D7ECFB"/>
              </w:rPr>
              <w:t>'primary thyroid lymphoma'</w:t>
            </w:r>
            <w:r w:rsidRPr="00F825F4">
              <w:rPr>
                <w:rFonts w:cs="Arial"/>
                <w:color w:val="000000"/>
                <w:shd w:val="clear" w:color="auto" w:fill="D7ECFB"/>
              </w:rPr>
              <w:t>/exp OR </w:t>
            </w:r>
            <w:r w:rsidRPr="00F825F4">
              <w:rPr>
                <w:rStyle w:val="term"/>
                <w:rFonts w:cs="Arial"/>
                <w:color w:val="000000"/>
                <w:bdr w:val="none" w:sz="0" w:space="0" w:color="auto" w:frame="1"/>
                <w:shd w:val="clear" w:color="auto" w:fill="D7ECFB"/>
              </w:rPr>
              <w:t>'primary thyroid lymphoma'</w:t>
            </w:r>
            <w:r w:rsidRPr="00F825F4">
              <w:rPr>
                <w:rFonts w:cs="Arial"/>
                <w:color w:val="000000"/>
                <w:shd w:val="clear" w:color="auto" w:fill="D7ECFB"/>
              </w:rPr>
              <w:t> OR </w:t>
            </w:r>
            <w:r w:rsidRPr="00F825F4">
              <w:rPr>
                <w:rStyle w:val="term"/>
                <w:rFonts w:cs="Arial"/>
                <w:color w:val="000000"/>
                <w:bdr w:val="none" w:sz="0" w:space="0" w:color="auto" w:frame="1"/>
                <w:shd w:val="clear" w:color="auto" w:fill="D7ECFB"/>
              </w:rPr>
              <w:t>'lymphoma of thyroid'</w:t>
            </w:r>
            <w:r w:rsidRPr="00F825F4">
              <w:rPr>
                <w:rFonts w:cs="Arial"/>
                <w:color w:val="000000"/>
                <w:shd w:val="clear" w:color="auto" w:fill="D7ECFB"/>
              </w:rPr>
              <w:t>/exp OR </w:t>
            </w:r>
            <w:r w:rsidRPr="00F825F4">
              <w:rPr>
                <w:rStyle w:val="term"/>
                <w:rFonts w:cs="Arial"/>
                <w:color w:val="000000"/>
                <w:bdr w:val="none" w:sz="0" w:space="0" w:color="auto" w:frame="1"/>
                <w:shd w:val="clear" w:color="auto" w:fill="D7ECFB"/>
              </w:rPr>
              <w:t>'lymphoma of thyroid'</w:t>
            </w:r>
          </w:p>
        </w:tc>
        <w:tc>
          <w:tcPr>
            <w:tcW w:w="68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678698" w14:textId="24268BE1" w:rsidR="00F825F4" w:rsidRPr="00F706E2" w:rsidRDefault="00F825F4" w:rsidP="00B4683F">
            <w:pPr>
              <w:rPr>
                <w:rFonts w:eastAsia="Times New Roman" w:cs="Segoe UI"/>
                <w:color w:val="242424"/>
                <w:kern w:val="0"/>
                <w14:ligatures w14:val="none"/>
              </w:rPr>
            </w:pPr>
            <w:r w:rsidRPr="00F825F4">
              <w:rPr>
                <w:rFonts w:eastAsia="Times New Roman" w:cs="Segoe UI"/>
                <w:color w:val="242424"/>
                <w:kern w:val="0"/>
                <w14:ligatures w14:val="none"/>
              </w:rPr>
              <w:t>853</w:t>
            </w:r>
          </w:p>
        </w:tc>
      </w:tr>
    </w:tbl>
    <w:p w14:paraId="3FC1C892" w14:textId="77777777" w:rsidR="00F825F4" w:rsidRDefault="00F825F4" w:rsidP="00F706E2"/>
    <w:p w14:paraId="785E0A94" w14:textId="495C6365" w:rsidR="00F825F4" w:rsidRDefault="00F825F4" w:rsidP="00F706E2"/>
    <w:p w14:paraId="3F7FBE32" w14:textId="23B594D2" w:rsidR="00AA40DC" w:rsidRDefault="00AA40DC" w:rsidP="00F706E2">
      <w:r>
        <w:lastRenderedPageBreak/>
        <w:t>PubMed</w:t>
      </w:r>
    </w:p>
    <w:p w14:paraId="467D4ADC" w14:textId="77777777" w:rsidR="00AA40DC" w:rsidRDefault="00AA40DC" w:rsidP="00F706E2"/>
    <w:p w14:paraId="119188A6" w14:textId="6EA00E18" w:rsidR="00AA40DC" w:rsidRPr="00F706E2" w:rsidRDefault="00AA40DC" w:rsidP="00AE62B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" w:color="auto"/>
        </w:pBdr>
        <w:jc w:val="both"/>
      </w:pPr>
      <w:r>
        <w:rPr>
          <w:rFonts w:ascii="system-ui" w:hAnsi="system-ui"/>
          <w:color w:val="212121"/>
          <w:shd w:val="clear" w:color="auto" w:fill="F6F6F6"/>
        </w:rPr>
        <w:t>(("primaries"[All Fields] OR "primary"[All Fields]) AND ("thyroid usp"[Supplementary Concept] OR "thyroid usp"[All Fields] OR "thyroid"[All Fields] OR "thyroid gland"[MeSH Terms] OR ("thyroid"[All Fields] AND "gland"[All Fields]) OR "thyroid gland"[All Fields] OR "thyroid usp"[MeSH Terms] OR ("thyroid"[All Fields] AND "usp"[All Fields]) OR "thyroids"[All Fields] OR "thyroid s"[All Fields] OR "thyroidal"[All Fields] OR "thyroideal"[All Fields] OR "thyroidism"[All Fields] OR "thyroiditis"[MeSH Terms] OR "thyroiditis"[All Fields] OR "thyroiditides"[All Fields]) AND ("lymphoma"[MeSH Terms] OR "lymphoma"[All Fields] OR "lymphomas"[All Fields] OR "lymphoma s"[All Fields])) OR (("thyroid usp"[Supplementary Concept] OR "thyroid usp"[All Fields] OR "thyroid"[All Fields] OR "thyroid gland"[MeSH Terms] OR ("thyroid"[All Fields] AND "gland"[All Fields]) OR "thyroid gland"[All Fields] OR "thyroid usp"[MeSH Terms] OR ("thyroid"[All Fields] AND "usp"[All Fields]) OR "thyroids"[All Fields] OR "thyroid s"[All Fields] OR "thyroidal"[All Fields] OR "thyroideal"[All Fields] OR "thyroidism"[All Fields] OR "thyroiditis"[MeSH Terms] OR "thyroiditis"[All Fields] OR "thyroiditides"[All Fields]) AND "lymphoma"[MeSH Terms]) OR (("neoplasm metastasis"[MeSH Terms] OR ("neoplasm"[All Fields] AND "metastasis"[All Fields]) OR "neoplasm metastasis"[All Fields] OR "secondaries"[All Fields] OR "secondary"[MeSH Subheading] OR "secondary"[All Fields]) AND ("thyroid usp"[Supplementary Concept] OR "thyroid usp"[All Fields] OR "thyroid"[All Fields] OR "thyroid gland"[MeSH Terms] OR ("thyroid"[All Fields] AND "gland"[All Fields]) OR "thyroid gland"[All Fields] OR "thyroid usp"[MeSH Terms] OR ("thyroid"[All Fields] AND "usp"[All Fields]) OR "thyroids"[All Fields] OR "thyroid s"[All Fields] OR "thyroidal"[All Fields] OR "thyroideal"[All Fields] OR "thyroidism"[All Fields] OR "thyroiditis"[MeSH Terms] OR "thyroiditis"[All Fields] OR "thyroiditides"[All Fields]) AND ("lymphoma"[MeSH Terms] OR "lymphoma"[All Fields] OR "lymphomas"[All Fields] OR "lymphoma s"[All Fields]))</w:t>
      </w:r>
    </w:p>
    <w:sectPr w:rsidR="00AA40DC" w:rsidRPr="00F706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-ui">
    <w:altName w:val="Cambri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6E2"/>
    <w:rsid w:val="0003189E"/>
    <w:rsid w:val="000A7757"/>
    <w:rsid w:val="000C0F6A"/>
    <w:rsid w:val="00235ED0"/>
    <w:rsid w:val="002430E1"/>
    <w:rsid w:val="008255B9"/>
    <w:rsid w:val="00892205"/>
    <w:rsid w:val="009147A0"/>
    <w:rsid w:val="00A1764E"/>
    <w:rsid w:val="00AA40DC"/>
    <w:rsid w:val="00AE62B1"/>
    <w:rsid w:val="00B34D38"/>
    <w:rsid w:val="00B81923"/>
    <w:rsid w:val="00C14D79"/>
    <w:rsid w:val="00C359BC"/>
    <w:rsid w:val="00D04F45"/>
    <w:rsid w:val="00D73C89"/>
    <w:rsid w:val="00EC2F7E"/>
    <w:rsid w:val="00F706E2"/>
    <w:rsid w:val="00F825F4"/>
    <w:rsid w:val="00FA1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3EFE5F"/>
  <w15:chartTrackingRefBased/>
  <w15:docId w15:val="{536BD8A9-6D42-EB43-ABEA-22AA996B1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0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06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06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06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06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06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06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6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06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06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6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06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0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0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0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0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06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0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06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0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06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0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06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06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06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06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06E2"/>
    <w:rPr>
      <w:b/>
      <w:bCs/>
      <w:smallCaps/>
      <w:color w:val="0F4761" w:themeColor="accent1" w:themeShade="BF"/>
      <w:spacing w:val="5"/>
    </w:rPr>
  </w:style>
  <w:style w:type="character" w:customStyle="1" w:styleId="term">
    <w:name w:val="term"/>
    <w:basedOn w:val="DefaultParagraphFont"/>
    <w:rsid w:val="00F82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94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69D6419D880C458B4B954A434C9566" ma:contentTypeVersion="14" ma:contentTypeDescription="Create a new document." ma:contentTypeScope="" ma:versionID="15898821a2ffe21dfb5ff6c6804ac72d">
  <xsd:schema xmlns:xsd="http://www.w3.org/2001/XMLSchema" xmlns:xs="http://www.w3.org/2001/XMLSchema" xmlns:p="http://schemas.microsoft.com/office/2006/metadata/properties" xmlns:ns2="f554fa74-4c2f-4dbd-bc14-e362ad64717d" xmlns:ns3="2d3c5f59-3167-4152-9867-0ccc0740479c" targetNamespace="http://schemas.microsoft.com/office/2006/metadata/properties" ma:root="true" ma:fieldsID="7ce8d9f6c2cd0ee6ff466159d365f3c4" ns2:_="" ns3:_="">
    <xsd:import namespace="f554fa74-4c2f-4dbd-bc14-e362ad64717d"/>
    <xsd:import namespace="2d3c5f59-3167-4152-9867-0ccc074047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54fa74-4c2f-4dbd-bc14-e362ad6471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fd4a69e7-5530-4076-b53d-54d1f01743d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c5f59-3167-4152-9867-0ccc0740479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61d097c-8005-48ce-8fec-95ddbd95259a}" ma:internalName="TaxCatchAll" ma:showField="CatchAllData" ma:web="2d3c5f59-3167-4152-9867-0ccc074047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d3c5f59-3167-4152-9867-0ccc0740479c" xsi:nil="true"/>
    <lcf76f155ced4ddcb4097134ff3c332f xmlns="f554fa74-4c2f-4dbd-bc14-e362ad64717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A5B7A4-AA02-4C90-9747-030FCA376B58}"/>
</file>

<file path=customXml/itemProps2.xml><?xml version="1.0" encoding="utf-8"?>
<ds:datastoreItem xmlns:ds="http://schemas.openxmlformats.org/officeDocument/2006/customXml" ds:itemID="{EE98EE25-5408-417B-8804-E6F382022C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9493C59-1731-4501-B444-21EC13DB401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77</Words>
  <Characters>3474</Characters>
  <Application>Microsoft Office Word</Application>
  <DocSecurity>0</DocSecurity>
  <Lines>151</Lines>
  <Paragraphs>79</Paragraphs>
  <ScaleCrop>false</ScaleCrop>
  <Company/>
  <LinksUpToDate>false</LinksUpToDate>
  <CharactersWithSpaces>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 arias valderrama</dc:creator>
  <cp:keywords/>
  <dc:description/>
  <cp:lastModifiedBy>Oriana Arias Valderrama</cp:lastModifiedBy>
  <cp:revision>12</cp:revision>
  <dcterms:created xsi:type="dcterms:W3CDTF">2024-08-09T22:41:00Z</dcterms:created>
  <dcterms:modified xsi:type="dcterms:W3CDTF">2025-12-17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69D6419D880C458B4B954A434C9566</vt:lpwstr>
  </property>
</Properties>
</file>